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846E57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Toc15160"/>
      <w:bookmarkStart w:id="1" w:name="_Toc27766"/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ase number and ASR of incidence of Dengue in 1990 and 2021 for both sexes by SDI quintiles and by GBD regions</w:t>
      </w:r>
      <w:bookmarkEnd w:id="0"/>
      <w:bookmarkEnd w:id="1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583"/>
        <w:gridCol w:w="1267"/>
        <w:gridCol w:w="1583"/>
        <w:gridCol w:w="1267"/>
        <w:gridCol w:w="1664"/>
      </w:tblGrid>
      <w:tr w14:paraId="6DD6E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71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F4C4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  <w:t>Location</w:t>
            </w:r>
          </w:p>
        </w:tc>
        <w:tc>
          <w:tcPr>
            <w:tcW w:w="1426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4EB26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427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B6C5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43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E2BD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  <w:t>EAPC_CI/ASI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(%)</w:t>
            </w:r>
          </w:p>
        </w:tc>
      </w:tr>
      <w:tr w14:paraId="5AB76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85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71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29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71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25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71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12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71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AF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143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22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AB02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DB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2E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471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933186 to 5189194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77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.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0.76 to 946.2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98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641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473439 to 10688503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6E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2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6.33 to 1363.35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E1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8 to 2.08)</w:t>
            </w:r>
          </w:p>
        </w:tc>
      </w:tr>
      <w:tr w14:paraId="2EFF6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7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E4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49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6668 to 79058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8E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47 to 92.8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F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23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2601 to 131406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1A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22 to 119.2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0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 to 2.87)</w:t>
            </w:r>
          </w:p>
        </w:tc>
      </w:tr>
      <w:tr w14:paraId="07F69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27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D8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65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0035 to 280627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73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21 to 263.0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54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42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61802 to 43075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A8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61 to 372.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50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98 to 3.79)</w:t>
            </w:r>
          </w:p>
        </w:tc>
      </w:tr>
      <w:tr w14:paraId="4A9C7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68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B5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24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90230 to 2993999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16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.9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1.81 to 1725.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21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6415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546524 to 5488508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38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7.36 to 2268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D0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3 to 2.43)</w:t>
            </w:r>
          </w:p>
        </w:tc>
      </w:tr>
      <w:tr w14:paraId="57894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0B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CB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94747</w:t>
            </w:r>
          </w:p>
          <w:p w14:paraId="4D62F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9482 to</w:t>
            </w:r>
          </w:p>
          <w:p w14:paraId="520EE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351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5C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.75</w:t>
            </w:r>
          </w:p>
          <w:p w14:paraId="70021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9.39 to</w:t>
            </w:r>
          </w:p>
          <w:p w14:paraId="28AE9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5.0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DD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51661</w:t>
            </w:r>
          </w:p>
          <w:p w14:paraId="28BAA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94597 to</w:t>
            </w:r>
          </w:p>
          <w:p w14:paraId="4BE15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700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0D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7.7</w:t>
            </w:r>
          </w:p>
          <w:p w14:paraId="3DF6E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3.23 to</w:t>
            </w:r>
          </w:p>
          <w:p w14:paraId="22829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3.55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48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  <w:p w14:paraId="4F88A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8 to 1.56)</w:t>
            </w:r>
          </w:p>
        </w:tc>
      </w:tr>
      <w:tr w14:paraId="5386B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exac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D7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13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9474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9482 to 1999351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9A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.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9.39 to 1725.0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1F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5166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94597 to 454700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C8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7.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3.23 to 2373.55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10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8 to 1.56)</w:t>
            </w:r>
          </w:p>
        </w:tc>
      </w:tr>
      <w:tr w14:paraId="09D44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BE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69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72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51605 to 320264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B6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2.88 to 648.5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93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25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5886 to 95803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CF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69 to 884.7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31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71 to -0.42)</w:t>
            </w:r>
          </w:p>
        </w:tc>
      </w:tr>
      <w:tr w14:paraId="05F4A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B5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2A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5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807 to 27535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C5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.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6.08 to 714.5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5A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7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3083 to 66982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F7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3.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7.03 to 1014.24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9B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2 to 2.7)</w:t>
            </w:r>
          </w:p>
        </w:tc>
      </w:tr>
      <w:tr w14:paraId="16FA2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8D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68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3 to 1708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7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 to 84.6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48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642 to 4323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47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.09 to 139.42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3B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93 to 4.59)</w:t>
            </w:r>
          </w:p>
        </w:tc>
      </w:tr>
      <w:tr w14:paraId="69178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D0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6E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49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621 to 42612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45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.34 to 1220.5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66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0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104 to 64422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39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.9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0.68 to 1325.3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4F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2 to 1.33)</w:t>
            </w:r>
          </w:p>
        </w:tc>
      </w:tr>
      <w:tr w14:paraId="79CAB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BD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21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34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4F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AC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56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732B9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F6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41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72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6F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5D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33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28137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A4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28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658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0138 to 231701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B9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.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5.55 to 1409.0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0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664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57444 to 404887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D2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0.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94.53 to 1599.48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B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4 to 3.98)</w:t>
            </w:r>
          </w:p>
        </w:tc>
      </w:tr>
      <w:tr w14:paraId="31901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E8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70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88 to 46731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61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3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4 to 850.5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94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09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852 to 140302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CE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62 to 1019.4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B2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 to 1.18)</w:t>
            </w:r>
          </w:p>
        </w:tc>
      </w:tr>
      <w:tr w14:paraId="22184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7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1D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516 to 11964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F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 to 10.1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6F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720 to 15519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BE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1 to 10.66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30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 to 1.3)</w:t>
            </w:r>
          </w:p>
        </w:tc>
      </w:tr>
      <w:tr w14:paraId="1DBA7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96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BF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C4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7D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5A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FC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691B6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8D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7C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66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1294 to 415941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9E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.7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3.78 to 2162.2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8C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6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547 to 146238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6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5 to 364.39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EE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.01 to -7.06)</w:t>
            </w:r>
          </w:p>
        </w:tc>
      </w:tr>
      <w:tr w14:paraId="519B8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3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A0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0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182 to 57288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4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0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.12 to 340.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0D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7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7597 to 112358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1D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.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5.07 to 679.5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42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4 to 4.68)</w:t>
            </w:r>
          </w:p>
        </w:tc>
      </w:tr>
      <w:tr w14:paraId="6BFE6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3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7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8 to 98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CD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0.3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80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 to 720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06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1.86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9A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3 to 8.22)</w:t>
            </w:r>
          </w:p>
        </w:tc>
      </w:tr>
      <w:tr w14:paraId="35B6B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62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62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946 to 5648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46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4 to 16.5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0A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761 to 18866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38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86 to 30.02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9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 to 2.76)</w:t>
            </w:r>
          </w:p>
        </w:tc>
      </w:tr>
      <w:tr w14:paraId="7989C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E4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3F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327 to 6323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B7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1.9 to 969.5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EF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8314 to 12607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1E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.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1.17 to 953.78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18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9 to 1.88)</w:t>
            </w:r>
          </w:p>
        </w:tc>
      </w:tr>
      <w:tr w14:paraId="3F760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8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C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935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6546 to 2705006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2F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3.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.61 to 2478.4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32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121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72477 to 6707065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1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6.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2.48 to 3635.94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82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2 to 1.54)</w:t>
            </w:r>
          </w:p>
        </w:tc>
      </w:tr>
      <w:tr w14:paraId="308E0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F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B4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78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39807 to 756213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D6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4.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4.66 to 1585.4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34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844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787955 to 1043137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2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1.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91.33 to 1500.4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8D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7 to 2.47)</w:t>
            </w:r>
          </w:p>
        </w:tc>
      </w:tr>
      <w:tr w14:paraId="25CA9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4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53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02 to 13255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1F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2 to 267.9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5A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027 to 18807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4C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8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.67 to 278.96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C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3 to 2.37)</w:t>
            </w:r>
          </w:p>
        </w:tc>
      </w:tr>
      <w:tr w14:paraId="6BD96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9F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9E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3 to 455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45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6 to 8.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59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7 to 729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44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7 to 8.8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54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.06 to -1.38)</w:t>
            </w:r>
          </w:p>
        </w:tc>
      </w:tr>
      <w:tr w14:paraId="44949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2B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A2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39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5330 to 1814651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86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0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5.15 to 11852.4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4B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319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996126 to 2630562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C9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4.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74.73 to 11624.76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63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8 to 2.11)</w:t>
            </w:r>
          </w:p>
        </w:tc>
      </w:tr>
      <w:tr w14:paraId="00B31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7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15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E8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64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50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E1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06977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726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8BB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7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5 to 2626893)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4E3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.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2 to 1357.39)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15A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66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0934 to 8632875)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57E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2.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.35 to 1792.58)</w:t>
            </w:r>
          </w:p>
        </w:tc>
        <w:tc>
          <w:tcPr>
            <w:tcW w:w="14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B74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 to 1.18)</w:t>
            </w:r>
          </w:p>
        </w:tc>
      </w:tr>
    </w:tbl>
    <w:p w14:paraId="5A7E5B8C">
      <w:pPr>
        <w:spacing w:line="480" w:lineRule="auto"/>
        <w:rPr>
          <w:rFonts w:hint="default"/>
        </w:rPr>
      </w:pPr>
      <w:r>
        <w:rPr>
          <w:rFonts w:hint="default"/>
        </w:rPr>
        <w:br w:type="page"/>
      </w:r>
    </w:p>
    <w:p w14:paraId="22ED2DAF">
      <w:pPr>
        <w:pageBreakBefore w:val="0"/>
        <w:wordWrap/>
        <w:overflowPunct/>
        <w:topLinePunct w:val="0"/>
        <w:bidi w:val="0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R, age-standardized rate; EAPC, estimated annual percentage change; UIs, uncertainty intervals; CI, confidence interval.</w:t>
      </w:r>
    </w:p>
    <w:p w14:paraId="485871EE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010807"/>
    <w:rsid w:val="7301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48:00Z</dcterms:created>
  <dc:creator>勉勉</dc:creator>
  <cp:lastModifiedBy>勉勉</cp:lastModifiedBy>
  <dcterms:modified xsi:type="dcterms:W3CDTF">2025-05-18T02:4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707214D82C14984B255AD404146E25B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